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teraction table of pTLR8/pTLR8-R847</w:t>
      </w:r>
    </w:p>
    <w:tbl>
      <w:tblPr>
        <w:tblW w:w="9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792"/>
        <w:gridCol w:w="1792"/>
        <w:gridCol w:w="1792"/>
        <w:gridCol w:w="1792"/>
      </w:tblGrid>
      <w:tr>
        <w:trPr>
          <w:trHeight w:val="37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gen Bond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a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ydrophobic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-pi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31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220" w:first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56(ND1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561 (CB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E1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531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 (ND1, NE2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561(CB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E1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533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L532(CG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D2, CE1, CG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533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D2, CE1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NE2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58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E1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NE2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58 (CB,CD1,CE1,CG, 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CE1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56(NE2)</w:t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D533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N554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58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558 (O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0"/>
        </w:rPr>
        <w:t>The residues from R848 that interact with protein are shown in boldfac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02:00Z</dcterms:created>
  <dc:creator>ajou</dc:creator>
  <dc:description/>
  <cp:keywords/>
  <dc:language>en-US</dc:language>
  <cp:lastModifiedBy>ajou</cp:lastModifiedBy>
  <dcterms:modified xsi:type="dcterms:W3CDTF">2011-08-31T11:02:00Z</dcterms:modified>
  <cp:revision>1</cp:revision>
  <dc:subject/>
  <dc:title/>
</cp:coreProperties>
</file>